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horzAnchor="margin" w:tblpX="-452" w:tblpY="360"/>
        <w:tblW w:w="14033" w:type="dxa"/>
        <w:tblLayout w:type="fixed"/>
        <w:tblLook w:val="04A0" w:firstRow="1" w:lastRow="0" w:firstColumn="1" w:lastColumn="0" w:noHBand="0" w:noVBand="1"/>
      </w:tblPr>
      <w:tblGrid>
        <w:gridCol w:w="1403"/>
        <w:gridCol w:w="1403"/>
        <w:gridCol w:w="1403"/>
        <w:gridCol w:w="1404"/>
        <w:gridCol w:w="1403"/>
        <w:gridCol w:w="1403"/>
        <w:gridCol w:w="1404"/>
        <w:gridCol w:w="1403"/>
        <w:gridCol w:w="1403"/>
        <w:gridCol w:w="1404"/>
      </w:tblGrid>
      <w:tr w:rsidR="001D37AE" w:rsidRPr="001D37AE" w14:paraId="7A80174D" w14:textId="77777777" w:rsidTr="001D37AE">
        <w:tc>
          <w:tcPr>
            <w:tcW w:w="1403" w:type="dxa"/>
          </w:tcPr>
          <w:p w14:paraId="2F3935A0" w14:textId="1C95D217" w:rsidR="001D37AE" w:rsidRDefault="001D37AE" w:rsidP="001D37AE">
            <w:r>
              <w:t>Patient</w:t>
            </w:r>
          </w:p>
        </w:tc>
        <w:tc>
          <w:tcPr>
            <w:tcW w:w="1403" w:type="dxa"/>
          </w:tcPr>
          <w:p w14:paraId="40CB0A40" w14:textId="77777777" w:rsidR="001D37AE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ACR grade</w:t>
            </w:r>
          </w:p>
        </w:tc>
        <w:tc>
          <w:tcPr>
            <w:tcW w:w="1403" w:type="dxa"/>
          </w:tcPr>
          <w:p w14:paraId="01B63772" w14:textId="3712F65A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 xml:space="preserve">Time since </w:t>
            </w:r>
            <w:proofErr w:type="spellStart"/>
            <w:r>
              <w:rPr>
                <w:lang w:val="en-US"/>
              </w:rPr>
              <w:t>HTx</w:t>
            </w:r>
            <w:proofErr w:type="spellEnd"/>
            <w:r>
              <w:rPr>
                <w:lang w:val="en-US"/>
              </w:rPr>
              <w:t xml:space="preserve"> (months)</w:t>
            </w:r>
          </w:p>
        </w:tc>
        <w:tc>
          <w:tcPr>
            <w:tcW w:w="1404" w:type="dxa"/>
          </w:tcPr>
          <w:p w14:paraId="4679CF6E" w14:textId="12D7B0E2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Treated with MP</w:t>
            </w:r>
          </w:p>
          <w:p w14:paraId="4A177F96" w14:textId="77777777" w:rsidR="001D37AE" w:rsidRPr="00A960A0" w:rsidRDefault="001D37AE" w:rsidP="001D37AE">
            <w:pPr>
              <w:rPr>
                <w:lang w:val="en-US"/>
              </w:rPr>
            </w:pPr>
          </w:p>
        </w:tc>
        <w:tc>
          <w:tcPr>
            <w:tcW w:w="1403" w:type="dxa"/>
          </w:tcPr>
          <w:p w14:paraId="0286790F" w14:textId="29A93808" w:rsidR="001D37AE" w:rsidRPr="00A960A0" w:rsidRDefault="001D37AE" w:rsidP="001D37AE">
            <w:pPr>
              <w:rPr>
                <w:lang w:val="en-GB"/>
              </w:rPr>
            </w:pPr>
            <w:r w:rsidRPr="00A960A0">
              <w:rPr>
                <w:lang w:val="en-GB"/>
              </w:rPr>
              <w:t>CAV</w:t>
            </w:r>
            <w:r>
              <w:rPr>
                <w:lang w:val="en-GB"/>
              </w:rPr>
              <w:t xml:space="preserve"> (ISHLT class 0-3)</w:t>
            </w:r>
          </w:p>
        </w:tc>
        <w:tc>
          <w:tcPr>
            <w:tcW w:w="1403" w:type="dxa"/>
          </w:tcPr>
          <w:p w14:paraId="7BDEE693" w14:textId="496AEF74" w:rsidR="001D37AE" w:rsidRPr="00A960A0" w:rsidRDefault="001D37AE" w:rsidP="001D37AE">
            <w:pPr>
              <w:rPr>
                <w:lang w:val="en-GB"/>
              </w:rPr>
            </w:pPr>
            <w:r>
              <w:rPr>
                <w:lang w:val="en-GB"/>
              </w:rPr>
              <w:t>Arrhythmia induced graft failure</w:t>
            </w:r>
          </w:p>
        </w:tc>
        <w:tc>
          <w:tcPr>
            <w:tcW w:w="1404" w:type="dxa"/>
          </w:tcPr>
          <w:p w14:paraId="3140831A" w14:textId="0689BFFC" w:rsidR="001D37AE" w:rsidRPr="00A960A0" w:rsidRDefault="001D37AE" w:rsidP="001D37AE">
            <w:pPr>
              <w:rPr>
                <w:lang w:val="en-GB"/>
              </w:rPr>
            </w:pPr>
            <w:r w:rsidRPr="00A960A0">
              <w:rPr>
                <w:lang w:val="en-GB"/>
              </w:rPr>
              <w:t>Previous 2R ACR</w:t>
            </w:r>
            <w:r>
              <w:rPr>
                <w:lang w:val="en-GB"/>
              </w:rPr>
              <w:t xml:space="preserve"> (number)</w:t>
            </w:r>
          </w:p>
        </w:tc>
        <w:tc>
          <w:tcPr>
            <w:tcW w:w="1403" w:type="dxa"/>
          </w:tcPr>
          <w:p w14:paraId="73279FBE" w14:textId="6CDA1A3F" w:rsidR="001D37AE" w:rsidRPr="00A960A0" w:rsidRDefault="001D37AE" w:rsidP="001D37AE">
            <w:pPr>
              <w:rPr>
                <w:lang w:val="en-GB"/>
              </w:rPr>
            </w:pPr>
            <w:r w:rsidRPr="00A960A0">
              <w:rPr>
                <w:lang w:val="en-GB"/>
              </w:rPr>
              <w:t>Later</w:t>
            </w:r>
            <w:r>
              <w:rPr>
                <w:lang w:val="en-GB"/>
              </w:rPr>
              <w:t xml:space="preserve"> 2R ACR </w:t>
            </w:r>
            <w:r>
              <w:rPr>
                <w:lang w:val="en-GB"/>
              </w:rPr>
              <w:t>(number)</w:t>
            </w:r>
          </w:p>
        </w:tc>
        <w:tc>
          <w:tcPr>
            <w:tcW w:w="1403" w:type="dxa"/>
          </w:tcPr>
          <w:p w14:paraId="6DC081A0" w14:textId="00E18CA0" w:rsidR="001D37AE" w:rsidRPr="00A960A0" w:rsidRDefault="001D37AE" w:rsidP="001D37AE">
            <w:pPr>
              <w:rPr>
                <w:lang w:val="en-GB"/>
              </w:rPr>
            </w:pPr>
            <w:r>
              <w:rPr>
                <w:lang w:val="en-GB"/>
              </w:rPr>
              <w:t>Increase in creatinine &gt;30%</w:t>
            </w:r>
          </w:p>
        </w:tc>
        <w:tc>
          <w:tcPr>
            <w:tcW w:w="1404" w:type="dxa"/>
          </w:tcPr>
          <w:p w14:paraId="56497CAF" w14:textId="77777777" w:rsidR="001D37AE" w:rsidRDefault="001D37AE" w:rsidP="001D37AE">
            <w:pPr>
              <w:rPr>
                <w:lang w:val="en-GB"/>
              </w:rPr>
            </w:pPr>
            <w:r>
              <w:rPr>
                <w:lang w:val="en-GB"/>
              </w:rPr>
              <w:t>Sudden CVD</w:t>
            </w:r>
          </w:p>
          <w:p w14:paraId="0D39B922" w14:textId="599A1347" w:rsidR="001D37AE" w:rsidRDefault="001D37AE" w:rsidP="001D37AE">
            <w:pPr>
              <w:rPr>
                <w:lang w:val="en-GB"/>
              </w:rPr>
            </w:pPr>
            <w:r>
              <w:rPr>
                <w:lang w:val="en-GB"/>
              </w:rPr>
              <w:t>During follow-up</w:t>
            </w:r>
          </w:p>
        </w:tc>
      </w:tr>
      <w:tr w:rsidR="001D37AE" w:rsidRPr="00AE2AFA" w14:paraId="3FF53910" w14:textId="77777777" w:rsidTr="001D37AE">
        <w:tc>
          <w:tcPr>
            <w:tcW w:w="1403" w:type="dxa"/>
          </w:tcPr>
          <w:p w14:paraId="1F0AEFE4" w14:textId="15463538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01A1CEAE" w14:textId="77777777" w:rsidR="001D37AE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28B37E4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4" w:type="dxa"/>
          </w:tcPr>
          <w:p w14:paraId="08FF7D1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C6E063D" w14:textId="77777777" w:rsidR="001D37AE" w:rsidRPr="00A960A0" w:rsidRDefault="001D37AE" w:rsidP="001D37A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03" w:type="dxa"/>
          </w:tcPr>
          <w:p w14:paraId="33F21ED0" w14:textId="77777777" w:rsidR="001D37AE" w:rsidRDefault="001D37AE" w:rsidP="001D37A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04" w:type="dxa"/>
          </w:tcPr>
          <w:p w14:paraId="6A94E46E" w14:textId="77777777" w:rsidR="001D37AE" w:rsidRPr="00A960A0" w:rsidRDefault="001D37AE" w:rsidP="001D37A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03" w:type="dxa"/>
          </w:tcPr>
          <w:p w14:paraId="6D0C4C1D" w14:textId="77777777" w:rsidR="001D37AE" w:rsidRPr="00A960A0" w:rsidRDefault="001D37AE" w:rsidP="001D37A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03" w:type="dxa"/>
          </w:tcPr>
          <w:p w14:paraId="6A2A29C1" w14:textId="77777777" w:rsidR="001D37AE" w:rsidRPr="00A960A0" w:rsidRDefault="001D37AE" w:rsidP="001D37A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04" w:type="dxa"/>
          </w:tcPr>
          <w:p w14:paraId="6E90B178" w14:textId="77777777" w:rsidR="001D37AE" w:rsidRDefault="001D37AE" w:rsidP="001D37AE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1D37AE" w:rsidRPr="00AE2AFA" w14:paraId="166693CE" w14:textId="77777777" w:rsidTr="001D37AE">
        <w:tc>
          <w:tcPr>
            <w:tcW w:w="1403" w:type="dxa"/>
          </w:tcPr>
          <w:p w14:paraId="3D9AE704" w14:textId="297D0B12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7A9D53E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ABA7609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04" w:type="dxa"/>
          </w:tcPr>
          <w:p w14:paraId="1E4EFEC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78FFBFE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49C31CDC" w14:textId="77777777" w:rsidR="001D37AE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5D36F8BD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20F15C2E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D408AD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001A922E" w14:textId="77777777" w:rsidR="001D37AE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374FA219" w14:textId="77777777" w:rsidTr="001D37AE">
        <w:tc>
          <w:tcPr>
            <w:tcW w:w="1403" w:type="dxa"/>
          </w:tcPr>
          <w:p w14:paraId="7840F5F0" w14:textId="57B07B9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03" w:type="dxa"/>
          </w:tcPr>
          <w:p w14:paraId="6F27F7EB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33FD099E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04" w:type="dxa"/>
          </w:tcPr>
          <w:p w14:paraId="0D66BAB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915701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067A275B" w14:textId="77777777" w:rsidR="001D37AE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17449159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C88BB2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787E60F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391B16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47A0F552" w14:textId="77777777" w:rsidTr="001D37AE">
        <w:tc>
          <w:tcPr>
            <w:tcW w:w="1403" w:type="dxa"/>
          </w:tcPr>
          <w:p w14:paraId="050A5F4B" w14:textId="26BCA9DC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03" w:type="dxa"/>
          </w:tcPr>
          <w:p w14:paraId="79F67B49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0193C52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04" w:type="dxa"/>
          </w:tcPr>
          <w:p w14:paraId="1CFF8AA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127679C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62A1E6B" w14:textId="77777777" w:rsidR="001D37AE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8DDD8A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1CC944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3307B56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49C5E2F7" w14:textId="1862C2C6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</w:tr>
      <w:tr w:rsidR="001D37AE" w:rsidRPr="00AE2AFA" w14:paraId="010C5B66" w14:textId="77777777" w:rsidTr="001D37AE">
        <w:tc>
          <w:tcPr>
            <w:tcW w:w="1403" w:type="dxa"/>
          </w:tcPr>
          <w:p w14:paraId="04F03198" w14:textId="10BAD406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03" w:type="dxa"/>
          </w:tcPr>
          <w:p w14:paraId="0DAB4FC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2C0EDD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04" w:type="dxa"/>
          </w:tcPr>
          <w:p w14:paraId="3E7087F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E1D5F3E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7DBBAD8" w14:textId="77777777" w:rsidR="001D37AE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539BCAE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1AC4095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3BC568C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1F50FD26" w14:textId="1FD6D35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</w:tr>
      <w:tr w:rsidR="001D37AE" w:rsidRPr="00AE2AFA" w14:paraId="01889B4A" w14:textId="77777777" w:rsidTr="001D37AE">
        <w:tc>
          <w:tcPr>
            <w:tcW w:w="1403" w:type="dxa"/>
          </w:tcPr>
          <w:p w14:paraId="521AFB32" w14:textId="3428C35D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03" w:type="dxa"/>
          </w:tcPr>
          <w:p w14:paraId="70238E4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258A354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04" w:type="dxa"/>
          </w:tcPr>
          <w:p w14:paraId="422A538F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CD4775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DF2BE50" w14:textId="77777777" w:rsidR="001D37AE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47BD30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2D5AECA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438A95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3CC58B9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3B8B0534" w14:textId="77777777" w:rsidTr="001D37AE">
        <w:tc>
          <w:tcPr>
            <w:tcW w:w="1403" w:type="dxa"/>
          </w:tcPr>
          <w:p w14:paraId="4D7704F4" w14:textId="4D79B964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03" w:type="dxa"/>
          </w:tcPr>
          <w:p w14:paraId="6A05EBA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EDED73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4" w:type="dxa"/>
          </w:tcPr>
          <w:p w14:paraId="65F2CFB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F168D7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F3D279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3824387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0966BE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316CC07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341F9B06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2285B299" w14:textId="77777777" w:rsidTr="001D37AE">
        <w:tc>
          <w:tcPr>
            <w:tcW w:w="1403" w:type="dxa"/>
          </w:tcPr>
          <w:p w14:paraId="5F53756E" w14:textId="4F9F7C58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03" w:type="dxa"/>
          </w:tcPr>
          <w:p w14:paraId="1FCCD92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6B85F7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04" w:type="dxa"/>
          </w:tcPr>
          <w:p w14:paraId="0A324BE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6963B8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C7576E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115ED70E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E6CFFD6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5D9B1A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2B8182D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2FD897CB" w14:textId="77777777" w:rsidTr="001D37AE">
        <w:tc>
          <w:tcPr>
            <w:tcW w:w="1403" w:type="dxa"/>
          </w:tcPr>
          <w:p w14:paraId="7E216368" w14:textId="180074C5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03" w:type="dxa"/>
          </w:tcPr>
          <w:p w14:paraId="61EF861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0B91CAB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04" w:type="dxa"/>
          </w:tcPr>
          <w:p w14:paraId="288D73C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59EB6B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4D3564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AA1C18C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A8B1D4F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90215A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40058BFF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4A5FA652" w14:textId="77777777" w:rsidTr="001D37AE">
        <w:tc>
          <w:tcPr>
            <w:tcW w:w="1403" w:type="dxa"/>
          </w:tcPr>
          <w:p w14:paraId="23441EA4" w14:textId="7A35E582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03" w:type="dxa"/>
          </w:tcPr>
          <w:p w14:paraId="07582F8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4DD8E94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579639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CED7C4D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DC692E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5FD93C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1C1B5BF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7F19A2B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5AB41A3E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45D7EC2E" w14:textId="77777777" w:rsidTr="001D37AE">
        <w:tc>
          <w:tcPr>
            <w:tcW w:w="1403" w:type="dxa"/>
          </w:tcPr>
          <w:p w14:paraId="527C83E9" w14:textId="5E466F78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03" w:type="dxa"/>
          </w:tcPr>
          <w:p w14:paraId="0DDD5F9C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3D0AD39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792202C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BE933B9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C7224D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41FBFD69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B356CB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07C5F9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E6AE4C9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3D3ABBDC" w14:textId="77777777" w:rsidTr="001D37AE">
        <w:tc>
          <w:tcPr>
            <w:tcW w:w="1403" w:type="dxa"/>
          </w:tcPr>
          <w:p w14:paraId="078C6F8A" w14:textId="1FE1CB2D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03" w:type="dxa"/>
          </w:tcPr>
          <w:p w14:paraId="319FB7E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50EBA8B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  <w:tc>
          <w:tcPr>
            <w:tcW w:w="1404" w:type="dxa"/>
          </w:tcPr>
          <w:p w14:paraId="51176B9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A868A4C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6674394F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13C7724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6577DAD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9D149C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4D07BF1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2CC50828" w14:textId="77777777" w:rsidTr="001D37AE">
        <w:tc>
          <w:tcPr>
            <w:tcW w:w="1403" w:type="dxa"/>
          </w:tcPr>
          <w:p w14:paraId="1145ACFC" w14:textId="34227E7F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03" w:type="dxa"/>
          </w:tcPr>
          <w:p w14:paraId="3909ECA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4928A1E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04" w:type="dxa"/>
          </w:tcPr>
          <w:p w14:paraId="36D7097C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2939E3B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242A228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F7AD6C6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68E6C4F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758FA6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4B8AF425" w14:textId="54CB5A35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</w:tr>
      <w:tr w:rsidR="001D37AE" w:rsidRPr="00AE2AFA" w14:paraId="63CEB007" w14:textId="77777777" w:rsidTr="001D37AE">
        <w:tc>
          <w:tcPr>
            <w:tcW w:w="1403" w:type="dxa"/>
          </w:tcPr>
          <w:p w14:paraId="1DC15684" w14:textId="16065900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03" w:type="dxa"/>
          </w:tcPr>
          <w:p w14:paraId="1D20B62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864270D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04" w:type="dxa"/>
          </w:tcPr>
          <w:p w14:paraId="653B01D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3C1EF4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204E7F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1437D3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5269CD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3A50A7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5D8F76D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2FDE6456" w14:textId="77777777" w:rsidTr="001D37AE">
        <w:tc>
          <w:tcPr>
            <w:tcW w:w="1403" w:type="dxa"/>
          </w:tcPr>
          <w:p w14:paraId="0B43F6E8" w14:textId="7FCA0EC9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03" w:type="dxa"/>
          </w:tcPr>
          <w:p w14:paraId="4963C72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7022F38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04" w:type="dxa"/>
          </w:tcPr>
          <w:p w14:paraId="07E4E0D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292D33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5BD3AB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478293F6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7732C8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59866AD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2A7F13B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2396016E" w14:textId="77777777" w:rsidTr="001D37AE">
        <w:tc>
          <w:tcPr>
            <w:tcW w:w="1403" w:type="dxa"/>
          </w:tcPr>
          <w:p w14:paraId="01BC137C" w14:textId="1B89373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03" w:type="dxa"/>
          </w:tcPr>
          <w:p w14:paraId="2744202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460B168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04" w:type="dxa"/>
          </w:tcPr>
          <w:p w14:paraId="326B1806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1856AC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65D606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4747432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3E807D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3C17B3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509FF56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672F44EA" w14:textId="77777777" w:rsidTr="001D37AE">
        <w:tc>
          <w:tcPr>
            <w:tcW w:w="1403" w:type="dxa"/>
          </w:tcPr>
          <w:p w14:paraId="4CC1955A" w14:textId="46F2AA98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03" w:type="dxa"/>
          </w:tcPr>
          <w:p w14:paraId="398B86F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1475C1EB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04" w:type="dxa"/>
          </w:tcPr>
          <w:p w14:paraId="049D230D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B56529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59AA119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6C70A47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386168CE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BB8543F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2984D01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0C29FD7F" w14:textId="77777777" w:rsidTr="001D37AE">
        <w:tc>
          <w:tcPr>
            <w:tcW w:w="1403" w:type="dxa"/>
          </w:tcPr>
          <w:p w14:paraId="1B73A0F3" w14:textId="22AF59D4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03" w:type="dxa"/>
          </w:tcPr>
          <w:p w14:paraId="3DF238E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28BCA38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04" w:type="dxa"/>
          </w:tcPr>
          <w:p w14:paraId="67D9DB3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BBAB14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42FDFC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2BA8160E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6A62E53C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84D290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632B38AC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5D437354" w14:textId="77777777" w:rsidTr="001D37AE">
        <w:tc>
          <w:tcPr>
            <w:tcW w:w="1403" w:type="dxa"/>
          </w:tcPr>
          <w:p w14:paraId="41EEB0E7" w14:textId="582F8DA1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03" w:type="dxa"/>
          </w:tcPr>
          <w:p w14:paraId="7D05577F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36BB7BFF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190B64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7ACECE6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009151E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77BC00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61833CE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5003705D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2EFA8EC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64EC6CCB" w14:textId="77777777" w:rsidTr="001D37AE">
        <w:tc>
          <w:tcPr>
            <w:tcW w:w="1403" w:type="dxa"/>
          </w:tcPr>
          <w:p w14:paraId="7FAC48F6" w14:textId="51E896D8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03" w:type="dxa"/>
          </w:tcPr>
          <w:p w14:paraId="0F77F15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4ADAE7E6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4" w:type="dxa"/>
          </w:tcPr>
          <w:p w14:paraId="4AFF3A9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C77C378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9929BCC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686FCCB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40D0F4D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3258FA6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1A8B168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D37AE" w:rsidRPr="00AE2AFA" w14:paraId="44EF4530" w14:textId="77777777" w:rsidTr="001D37AE">
        <w:tc>
          <w:tcPr>
            <w:tcW w:w="1403" w:type="dxa"/>
          </w:tcPr>
          <w:p w14:paraId="5D169E95" w14:textId="2D7A6B19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03" w:type="dxa"/>
          </w:tcPr>
          <w:p w14:paraId="47CE971D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0FDA320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04" w:type="dxa"/>
          </w:tcPr>
          <w:p w14:paraId="40BD07F6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2EE739A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779C0BA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387881F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021E3799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43D5CAA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7BCB6504" w14:textId="63406EDD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</w:tr>
      <w:tr w:rsidR="001D37AE" w:rsidRPr="00AE2AFA" w14:paraId="5F99B4E3" w14:textId="77777777" w:rsidTr="001D37AE">
        <w:tc>
          <w:tcPr>
            <w:tcW w:w="1403" w:type="dxa"/>
          </w:tcPr>
          <w:p w14:paraId="2A3E0A4C" w14:textId="548C874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03" w:type="dxa"/>
          </w:tcPr>
          <w:p w14:paraId="291DC08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3A75105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04" w:type="dxa"/>
          </w:tcPr>
          <w:p w14:paraId="38000D1B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75038D30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244C561D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1F904AC3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7D90E57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34527C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3F1339B5" w14:textId="39E9F6E4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</w:tr>
      <w:tr w:rsidR="001D37AE" w:rsidRPr="00AE2AFA" w14:paraId="2D5311CE" w14:textId="77777777" w:rsidTr="001D37AE">
        <w:tc>
          <w:tcPr>
            <w:tcW w:w="1403" w:type="dxa"/>
          </w:tcPr>
          <w:p w14:paraId="26BD4407" w14:textId="2EED0795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03" w:type="dxa"/>
          </w:tcPr>
          <w:p w14:paraId="45E79909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0DD1ABC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04" w:type="dxa"/>
          </w:tcPr>
          <w:p w14:paraId="3FB82BDD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1777A211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6391256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52553909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3" w:type="dxa"/>
          </w:tcPr>
          <w:p w14:paraId="2A79ECD5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0C2085F9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56C060EC" w14:textId="5FB1642A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</w:tr>
      <w:tr w:rsidR="001D37AE" w:rsidRPr="00AE2AFA" w14:paraId="2E8F73A8" w14:textId="77777777" w:rsidTr="001D37AE">
        <w:tc>
          <w:tcPr>
            <w:tcW w:w="1403" w:type="dxa"/>
          </w:tcPr>
          <w:p w14:paraId="66DEDE08" w14:textId="577F6A0C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03" w:type="dxa"/>
          </w:tcPr>
          <w:p w14:paraId="0EF8BCB7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14:paraId="1525EB4D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404" w:type="dxa"/>
          </w:tcPr>
          <w:p w14:paraId="6AC09C7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7A3EB972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35D4A2A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4" w:type="dxa"/>
          </w:tcPr>
          <w:p w14:paraId="3CF321EC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03" w:type="dxa"/>
          </w:tcPr>
          <w:p w14:paraId="56692D74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03" w:type="dxa"/>
          </w:tcPr>
          <w:p w14:paraId="06CB0FAF" w14:textId="77777777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37255736" w14:textId="000889F4" w:rsidR="001D37AE" w:rsidRPr="00A960A0" w:rsidRDefault="001D37AE" w:rsidP="001D37AE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</w:tr>
    </w:tbl>
    <w:p w14:paraId="5054C0FB" w14:textId="6D866FFE" w:rsidR="00335BE2" w:rsidRDefault="004F44C6" w:rsidP="004F44C6">
      <w:pPr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 xml:space="preserve">Supplementary table </w:t>
      </w:r>
      <w:r w:rsidR="00EA0045">
        <w:rPr>
          <w:rFonts w:ascii="Arial" w:hAnsi="Arial"/>
          <w:sz w:val="24"/>
          <w:szCs w:val="24"/>
          <w:lang w:val="en-US"/>
        </w:rPr>
        <w:t>1</w:t>
      </w:r>
      <w:r>
        <w:rPr>
          <w:rFonts w:ascii="Arial" w:hAnsi="Arial"/>
          <w:sz w:val="24"/>
          <w:szCs w:val="24"/>
          <w:lang w:val="en-US"/>
        </w:rPr>
        <w:t xml:space="preserve">: </w:t>
      </w:r>
      <w:r w:rsidRPr="00CC44E9">
        <w:rPr>
          <w:rFonts w:ascii="Arial" w:hAnsi="Arial"/>
          <w:sz w:val="24"/>
          <w:szCs w:val="24"/>
          <w:lang w:val="en-US"/>
        </w:rPr>
        <w:t>Sudden drop in graft function but no biopsy detected acute rejection (≥2R)</w:t>
      </w:r>
    </w:p>
    <w:p w14:paraId="2ABD68C1" w14:textId="19ADCC3A" w:rsidR="00A433EE" w:rsidRPr="00A433EE" w:rsidRDefault="00A433EE" w:rsidP="004F44C6">
      <w:pPr>
        <w:rPr>
          <w:sz w:val="20"/>
          <w:szCs w:val="20"/>
          <w:lang w:val="en-US"/>
        </w:rPr>
      </w:pPr>
      <w:r w:rsidRPr="00A433EE">
        <w:rPr>
          <w:rFonts w:ascii="Arial" w:hAnsi="Arial"/>
          <w:sz w:val="21"/>
          <w:szCs w:val="21"/>
          <w:lang w:val="en-US"/>
        </w:rPr>
        <w:t xml:space="preserve">ACR = acute cellular rejection, </w:t>
      </w:r>
      <w:proofErr w:type="spellStart"/>
      <w:r w:rsidRPr="00A433EE">
        <w:rPr>
          <w:rFonts w:ascii="Arial" w:hAnsi="Arial"/>
          <w:sz w:val="21"/>
          <w:szCs w:val="21"/>
          <w:lang w:val="en-US"/>
        </w:rPr>
        <w:t>HTx</w:t>
      </w:r>
      <w:proofErr w:type="spellEnd"/>
      <w:r w:rsidRPr="00A433EE">
        <w:rPr>
          <w:rFonts w:ascii="Arial" w:hAnsi="Arial"/>
          <w:sz w:val="21"/>
          <w:szCs w:val="21"/>
          <w:lang w:val="en-US"/>
        </w:rPr>
        <w:t xml:space="preserve"> = heart transplantation, MP = methyl prednisolone, CAV = cardiac allograft vasculopathy, </w:t>
      </w:r>
      <w:r>
        <w:rPr>
          <w:rFonts w:ascii="Arial" w:hAnsi="Arial"/>
          <w:sz w:val="21"/>
          <w:szCs w:val="21"/>
          <w:lang w:val="en-US"/>
        </w:rPr>
        <w:t xml:space="preserve">ISHLT = International Society of Heart and Lung Transplantation, </w:t>
      </w:r>
      <w:r w:rsidRPr="00A433EE">
        <w:rPr>
          <w:rFonts w:ascii="Arial" w:hAnsi="Arial"/>
          <w:sz w:val="21"/>
          <w:szCs w:val="21"/>
          <w:lang w:val="en-US"/>
        </w:rPr>
        <w:t xml:space="preserve">CVD = cardio-vascular death. </w:t>
      </w:r>
    </w:p>
    <w:sectPr w:rsidR="00A433EE" w:rsidRPr="00A433EE" w:rsidSect="0077642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9AC96" w14:textId="77777777" w:rsidR="0037635F" w:rsidRDefault="0037635F" w:rsidP="00A433EE">
      <w:pPr>
        <w:spacing w:after="0" w:line="240" w:lineRule="auto"/>
      </w:pPr>
      <w:r>
        <w:separator/>
      </w:r>
    </w:p>
  </w:endnote>
  <w:endnote w:type="continuationSeparator" w:id="0">
    <w:p w14:paraId="6C5E5FD7" w14:textId="77777777" w:rsidR="0037635F" w:rsidRDefault="0037635F" w:rsidP="00A43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652C7" w14:textId="77777777" w:rsidR="0037635F" w:rsidRDefault="0037635F" w:rsidP="00A433EE">
      <w:pPr>
        <w:spacing w:after="0" w:line="240" w:lineRule="auto"/>
      </w:pPr>
      <w:r>
        <w:separator/>
      </w:r>
    </w:p>
  </w:footnote>
  <w:footnote w:type="continuationSeparator" w:id="0">
    <w:p w14:paraId="0EB6E4FF" w14:textId="77777777" w:rsidR="0037635F" w:rsidRDefault="0037635F" w:rsidP="00A433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0A0"/>
    <w:rsid w:val="0000036B"/>
    <w:rsid w:val="000013C5"/>
    <w:rsid w:val="00001F8B"/>
    <w:rsid w:val="00006251"/>
    <w:rsid w:val="00012559"/>
    <w:rsid w:val="00012F87"/>
    <w:rsid w:val="00015BD8"/>
    <w:rsid w:val="0001656B"/>
    <w:rsid w:val="00017601"/>
    <w:rsid w:val="000202B9"/>
    <w:rsid w:val="00020BBC"/>
    <w:rsid w:val="000239B2"/>
    <w:rsid w:val="00023D5E"/>
    <w:rsid w:val="000251DC"/>
    <w:rsid w:val="0002654F"/>
    <w:rsid w:val="00026E27"/>
    <w:rsid w:val="0002743B"/>
    <w:rsid w:val="000275FD"/>
    <w:rsid w:val="00031A13"/>
    <w:rsid w:val="00032062"/>
    <w:rsid w:val="000340F2"/>
    <w:rsid w:val="000345FC"/>
    <w:rsid w:val="000360EA"/>
    <w:rsid w:val="00040782"/>
    <w:rsid w:val="00042C9A"/>
    <w:rsid w:val="00044601"/>
    <w:rsid w:val="00044F73"/>
    <w:rsid w:val="00045D9E"/>
    <w:rsid w:val="00051545"/>
    <w:rsid w:val="00051AA3"/>
    <w:rsid w:val="00051D3B"/>
    <w:rsid w:val="00052A9A"/>
    <w:rsid w:val="00054BFA"/>
    <w:rsid w:val="00055B7F"/>
    <w:rsid w:val="00056FF0"/>
    <w:rsid w:val="00062028"/>
    <w:rsid w:val="00062DBD"/>
    <w:rsid w:val="0006435A"/>
    <w:rsid w:val="00064881"/>
    <w:rsid w:val="00064E1D"/>
    <w:rsid w:val="00064EE5"/>
    <w:rsid w:val="00066AEF"/>
    <w:rsid w:val="0007258B"/>
    <w:rsid w:val="000740AF"/>
    <w:rsid w:val="000741A6"/>
    <w:rsid w:val="00076237"/>
    <w:rsid w:val="0007680D"/>
    <w:rsid w:val="00077917"/>
    <w:rsid w:val="00080A61"/>
    <w:rsid w:val="00080D46"/>
    <w:rsid w:val="00082D52"/>
    <w:rsid w:val="00083A5E"/>
    <w:rsid w:val="00083C15"/>
    <w:rsid w:val="00083C41"/>
    <w:rsid w:val="00087EC3"/>
    <w:rsid w:val="00090AF4"/>
    <w:rsid w:val="00090E41"/>
    <w:rsid w:val="0009270C"/>
    <w:rsid w:val="00092F2E"/>
    <w:rsid w:val="00096670"/>
    <w:rsid w:val="00097F6F"/>
    <w:rsid w:val="000A0A08"/>
    <w:rsid w:val="000A3A3B"/>
    <w:rsid w:val="000A45C1"/>
    <w:rsid w:val="000A4859"/>
    <w:rsid w:val="000A69AD"/>
    <w:rsid w:val="000B42E8"/>
    <w:rsid w:val="000C0F72"/>
    <w:rsid w:val="000C243A"/>
    <w:rsid w:val="000C2458"/>
    <w:rsid w:val="000C28BC"/>
    <w:rsid w:val="000C322C"/>
    <w:rsid w:val="000C3801"/>
    <w:rsid w:val="000C3C37"/>
    <w:rsid w:val="000C47F1"/>
    <w:rsid w:val="000D0EEB"/>
    <w:rsid w:val="000D15EB"/>
    <w:rsid w:val="000D1EFA"/>
    <w:rsid w:val="000D406C"/>
    <w:rsid w:val="000D5290"/>
    <w:rsid w:val="000D567C"/>
    <w:rsid w:val="000D7BD0"/>
    <w:rsid w:val="000E0C17"/>
    <w:rsid w:val="000E1723"/>
    <w:rsid w:val="000E39CB"/>
    <w:rsid w:val="000E3FAE"/>
    <w:rsid w:val="000E468B"/>
    <w:rsid w:val="000E501D"/>
    <w:rsid w:val="000E551F"/>
    <w:rsid w:val="000F05C8"/>
    <w:rsid w:val="000F166E"/>
    <w:rsid w:val="000F3C3B"/>
    <w:rsid w:val="000F4366"/>
    <w:rsid w:val="000F44F6"/>
    <w:rsid w:val="000F5A5F"/>
    <w:rsid w:val="000F656A"/>
    <w:rsid w:val="000F69C8"/>
    <w:rsid w:val="000F6FF2"/>
    <w:rsid w:val="001038CF"/>
    <w:rsid w:val="00104473"/>
    <w:rsid w:val="00104E59"/>
    <w:rsid w:val="001060A5"/>
    <w:rsid w:val="0010694A"/>
    <w:rsid w:val="00107A43"/>
    <w:rsid w:val="00110C97"/>
    <w:rsid w:val="00111A64"/>
    <w:rsid w:val="00113BCC"/>
    <w:rsid w:val="00125B43"/>
    <w:rsid w:val="0013049B"/>
    <w:rsid w:val="00131528"/>
    <w:rsid w:val="0013399D"/>
    <w:rsid w:val="0013469B"/>
    <w:rsid w:val="00134784"/>
    <w:rsid w:val="00134A3C"/>
    <w:rsid w:val="0013726F"/>
    <w:rsid w:val="0013775E"/>
    <w:rsid w:val="00137F35"/>
    <w:rsid w:val="001419FE"/>
    <w:rsid w:val="00142F8C"/>
    <w:rsid w:val="00143D52"/>
    <w:rsid w:val="0014475F"/>
    <w:rsid w:val="001466FA"/>
    <w:rsid w:val="00160607"/>
    <w:rsid w:val="00161D8D"/>
    <w:rsid w:val="0016400D"/>
    <w:rsid w:val="00165DBC"/>
    <w:rsid w:val="001660A1"/>
    <w:rsid w:val="001663DF"/>
    <w:rsid w:val="00166BA5"/>
    <w:rsid w:val="001717B4"/>
    <w:rsid w:val="00171AE9"/>
    <w:rsid w:val="0017226B"/>
    <w:rsid w:val="00173521"/>
    <w:rsid w:val="00173800"/>
    <w:rsid w:val="00174C20"/>
    <w:rsid w:val="0018076E"/>
    <w:rsid w:val="00183212"/>
    <w:rsid w:val="00186C92"/>
    <w:rsid w:val="001873F3"/>
    <w:rsid w:val="00190CE5"/>
    <w:rsid w:val="00191EDE"/>
    <w:rsid w:val="0019317B"/>
    <w:rsid w:val="00193626"/>
    <w:rsid w:val="00195D2E"/>
    <w:rsid w:val="0019706A"/>
    <w:rsid w:val="001A4265"/>
    <w:rsid w:val="001B10D9"/>
    <w:rsid w:val="001B2CCC"/>
    <w:rsid w:val="001B4FFB"/>
    <w:rsid w:val="001C063B"/>
    <w:rsid w:val="001C48D6"/>
    <w:rsid w:val="001C6193"/>
    <w:rsid w:val="001C7B32"/>
    <w:rsid w:val="001D37AE"/>
    <w:rsid w:val="001D4B56"/>
    <w:rsid w:val="001D6FBF"/>
    <w:rsid w:val="001E0C5D"/>
    <w:rsid w:val="001E419C"/>
    <w:rsid w:val="001E51D4"/>
    <w:rsid w:val="001E6426"/>
    <w:rsid w:val="001E7BA6"/>
    <w:rsid w:val="001E7BB3"/>
    <w:rsid w:val="001F043A"/>
    <w:rsid w:val="001F1885"/>
    <w:rsid w:val="001F352F"/>
    <w:rsid w:val="001F57EE"/>
    <w:rsid w:val="001F67B3"/>
    <w:rsid w:val="002004DF"/>
    <w:rsid w:val="00201E56"/>
    <w:rsid w:val="002038A6"/>
    <w:rsid w:val="002039EA"/>
    <w:rsid w:val="00205F57"/>
    <w:rsid w:val="002103D1"/>
    <w:rsid w:val="00211EDD"/>
    <w:rsid w:val="00213319"/>
    <w:rsid w:val="00222E42"/>
    <w:rsid w:val="002233C5"/>
    <w:rsid w:val="0022359E"/>
    <w:rsid w:val="002354F9"/>
    <w:rsid w:val="00235994"/>
    <w:rsid w:val="002359A9"/>
    <w:rsid w:val="002360D7"/>
    <w:rsid w:val="00240504"/>
    <w:rsid w:val="00240AB9"/>
    <w:rsid w:val="002426C3"/>
    <w:rsid w:val="002502B1"/>
    <w:rsid w:val="00251B09"/>
    <w:rsid w:val="00254994"/>
    <w:rsid w:val="00256755"/>
    <w:rsid w:val="00256B2E"/>
    <w:rsid w:val="0026042D"/>
    <w:rsid w:val="00260A2C"/>
    <w:rsid w:val="00261C4C"/>
    <w:rsid w:val="002652CA"/>
    <w:rsid w:val="00265DD6"/>
    <w:rsid w:val="00267899"/>
    <w:rsid w:val="00273519"/>
    <w:rsid w:val="002815A0"/>
    <w:rsid w:val="00281742"/>
    <w:rsid w:val="00281F8B"/>
    <w:rsid w:val="00291718"/>
    <w:rsid w:val="00293E6D"/>
    <w:rsid w:val="00293FCE"/>
    <w:rsid w:val="0029474D"/>
    <w:rsid w:val="002959E5"/>
    <w:rsid w:val="002A0341"/>
    <w:rsid w:val="002A21AD"/>
    <w:rsid w:val="002A40EB"/>
    <w:rsid w:val="002A4DF8"/>
    <w:rsid w:val="002A5105"/>
    <w:rsid w:val="002A774C"/>
    <w:rsid w:val="002B3E1E"/>
    <w:rsid w:val="002B424E"/>
    <w:rsid w:val="002B449C"/>
    <w:rsid w:val="002B4637"/>
    <w:rsid w:val="002B53F6"/>
    <w:rsid w:val="002B7077"/>
    <w:rsid w:val="002C0A4C"/>
    <w:rsid w:val="002C38A8"/>
    <w:rsid w:val="002C3D93"/>
    <w:rsid w:val="002C6A2F"/>
    <w:rsid w:val="002C71F3"/>
    <w:rsid w:val="002D086E"/>
    <w:rsid w:val="002D1B7E"/>
    <w:rsid w:val="002D1FFA"/>
    <w:rsid w:val="002D21B8"/>
    <w:rsid w:val="002D42CB"/>
    <w:rsid w:val="002D4D2A"/>
    <w:rsid w:val="002D54F3"/>
    <w:rsid w:val="002D6A55"/>
    <w:rsid w:val="002E234F"/>
    <w:rsid w:val="002E2684"/>
    <w:rsid w:val="002E2BC5"/>
    <w:rsid w:val="002E3158"/>
    <w:rsid w:val="002E31CD"/>
    <w:rsid w:val="002E7160"/>
    <w:rsid w:val="002F1926"/>
    <w:rsid w:val="002F2208"/>
    <w:rsid w:val="002F26D7"/>
    <w:rsid w:val="002F3970"/>
    <w:rsid w:val="002F3F8F"/>
    <w:rsid w:val="002F4B79"/>
    <w:rsid w:val="002F4C53"/>
    <w:rsid w:val="002F76CD"/>
    <w:rsid w:val="00300070"/>
    <w:rsid w:val="003004DA"/>
    <w:rsid w:val="003017FD"/>
    <w:rsid w:val="00302484"/>
    <w:rsid w:val="00307B95"/>
    <w:rsid w:val="00314395"/>
    <w:rsid w:val="003145BE"/>
    <w:rsid w:val="00315AC6"/>
    <w:rsid w:val="00317826"/>
    <w:rsid w:val="003200C1"/>
    <w:rsid w:val="003203AB"/>
    <w:rsid w:val="003211AC"/>
    <w:rsid w:val="00322B8E"/>
    <w:rsid w:val="003241F5"/>
    <w:rsid w:val="00327807"/>
    <w:rsid w:val="00332F51"/>
    <w:rsid w:val="00335BE2"/>
    <w:rsid w:val="00340F3B"/>
    <w:rsid w:val="00341E88"/>
    <w:rsid w:val="00345442"/>
    <w:rsid w:val="003455C4"/>
    <w:rsid w:val="00345D85"/>
    <w:rsid w:val="003460CC"/>
    <w:rsid w:val="00346658"/>
    <w:rsid w:val="003474AC"/>
    <w:rsid w:val="00347ECB"/>
    <w:rsid w:val="003501AB"/>
    <w:rsid w:val="00350284"/>
    <w:rsid w:val="00352590"/>
    <w:rsid w:val="00353A1C"/>
    <w:rsid w:val="003548B3"/>
    <w:rsid w:val="00354CC7"/>
    <w:rsid w:val="00355624"/>
    <w:rsid w:val="00357099"/>
    <w:rsid w:val="00360086"/>
    <w:rsid w:val="00361D13"/>
    <w:rsid w:val="00364425"/>
    <w:rsid w:val="00364517"/>
    <w:rsid w:val="00364796"/>
    <w:rsid w:val="00364A23"/>
    <w:rsid w:val="003706B6"/>
    <w:rsid w:val="00371772"/>
    <w:rsid w:val="00371F19"/>
    <w:rsid w:val="003728B6"/>
    <w:rsid w:val="003739DC"/>
    <w:rsid w:val="00373B06"/>
    <w:rsid w:val="003757D8"/>
    <w:rsid w:val="00375EC0"/>
    <w:rsid w:val="0037635F"/>
    <w:rsid w:val="0038084D"/>
    <w:rsid w:val="003816E2"/>
    <w:rsid w:val="00381D67"/>
    <w:rsid w:val="00384159"/>
    <w:rsid w:val="00384B21"/>
    <w:rsid w:val="00385263"/>
    <w:rsid w:val="00386146"/>
    <w:rsid w:val="003914FE"/>
    <w:rsid w:val="0039186D"/>
    <w:rsid w:val="003920C5"/>
    <w:rsid w:val="003923DC"/>
    <w:rsid w:val="00392BD6"/>
    <w:rsid w:val="00395D0D"/>
    <w:rsid w:val="003A1336"/>
    <w:rsid w:val="003A1FA9"/>
    <w:rsid w:val="003A23BE"/>
    <w:rsid w:val="003A5258"/>
    <w:rsid w:val="003A5764"/>
    <w:rsid w:val="003A7507"/>
    <w:rsid w:val="003B0DCA"/>
    <w:rsid w:val="003B66BD"/>
    <w:rsid w:val="003B7921"/>
    <w:rsid w:val="003C03F5"/>
    <w:rsid w:val="003C0E9E"/>
    <w:rsid w:val="003C132D"/>
    <w:rsid w:val="003C18B5"/>
    <w:rsid w:val="003C254B"/>
    <w:rsid w:val="003D0234"/>
    <w:rsid w:val="003D2A4D"/>
    <w:rsid w:val="003D38FD"/>
    <w:rsid w:val="003D41AE"/>
    <w:rsid w:val="003D4A03"/>
    <w:rsid w:val="003E20F9"/>
    <w:rsid w:val="003E3D79"/>
    <w:rsid w:val="003E6FD7"/>
    <w:rsid w:val="003F0746"/>
    <w:rsid w:val="003F07E6"/>
    <w:rsid w:val="003F1DE7"/>
    <w:rsid w:val="003F4053"/>
    <w:rsid w:val="003F592E"/>
    <w:rsid w:val="00400388"/>
    <w:rsid w:val="00401EBA"/>
    <w:rsid w:val="00404A3F"/>
    <w:rsid w:val="004068F8"/>
    <w:rsid w:val="00411583"/>
    <w:rsid w:val="0042210F"/>
    <w:rsid w:val="004227D0"/>
    <w:rsid w:val="004257B8"/>
    <w:rsid w:val="00427325"/>
    <w:rsid w:val="00431910"/>
    <w:rsid w:val="00434363"/>
    <w:rsid w:val="004358DB"/>
    <w:rsid w:val="00437119"/>
    <w:rsid w:val="00442C60"/>
    <w:rsid w:val="00447A44"/>
    <w:rsid w:val="00451673"/>
    <w:rsid w:val="004526EC"/>
    <w:rsid w:val="0045407B"/>
    <w:rsid w:val="00454BA6"/>
    <w:rsid w:val="00456971"/>
    <w:rsid w:val="00461579"/>
    <w:rsid w:val="0046523B"/>
    <w:rsid w:val="0046639F"/>
    <w:rsid w:val="0046727A"/>
    <w:rsid w:val="00470628"/>
    <w:rsid w:val="00471C8C"/>
    <w:rsid w:val="0047301A"/>
    <w:rsid w:val="00476BEC"/>
    <w:rsid w:val="00476E66"/>
    <w:rsid w:val="004810F4"/>
    <w:rsid w:val="0048162E"/>
    <w:rsid w:val="004824F9"/>
    <w:rsid w:val="00483132"/>
    <w:rsid w:val="004845DF"/>
    <w:rsid w:val="0048586D"/>
    <w:rsid w:val="0048670D"/>
    <w:rsid w:val="0049447F"/>
    <w:rsid w:val="00494E61"/>
    <w:rsid w:val="004A2E49"/>
    <w:rsid w:val="004A406B"/>
    <w:rsid w:val="004A5717"/>
    <w:rsid w:val="004A5CAD"/>
    <w:rsid w:val="004A6795"/>
    <w:rsid w:val="004A6C76"/>
    <w:rsid w:val="004A759C"/>
    <w:rsid w:val="004B15EF"/>
    <w:rsid w:val="004B27CC"/>
    <w:rsid w:val="004B3208"/>
    <w:rsid w:val="004C085D"/>
    <w:rsid w:val="004C5646"/>
    <w:rsid w:val="004C5D67"/>
    <w:rsid w:val="004C6FEF"/>
    <w:rsid w:val="004C7FD1"/>
    <w:rsid w:val="004D0BDC"/>
    <w:rsid w:val="004D11F5"/>
    <w:rsid w:val="004D2889"/>
    <w:rsid w:val="004D48E9"/>
    <w:rsid w:val="004D4B63"/>
    <w:rsid w:val="004D5B8F"/>
    <w:rsid w:val="004E0A33"/>
    <w:rsid w:val="004E16A9"/>
    <w:rsid w:val="004E33F5"/>
    <w:rsid w:val="004E388C"/>
    <w:rsid w:val="004E6C4C"/>
    <w:rsid w:val="004E764C"/>
    <w:rsid w:val="004E77EF"/>
    <w:rsid w:val="004F3361"/>
    <w:rsid w:val="004F44C6"/>
    <w:rsid w:val="004F5BA9"/>
    <w:rsid w:val="004F640C"/>
    <w:rsid w:val="004F7ABC"/>
    <w:rsid w:val="005000CE"/>
    <w:rsid w:val="005000CF"/>
    <w:rsid w:val="005023AE"/>
    <w:rsid w:val="00503A03"/>
    <w:rsid w:val="00503F0E"/>
    <w:rsid w:val="00504025"/>
    <w:rsid w:val="00506F8E"/>
    <w:rsid w:val="005075DA"/>
    <w:rsid w:val="005107CE"/>
    <w:rsid w:val="005118CC"/>
    <w:rsid w:val="00511E67"/>
    <w:rsid w:val="0051361C"/>
    <w:rsid w:val="00513CFF"/>
    <w:rsid w:val="00513EFC"/>
    <w:rsid w:val="0051462A"/>
    <w:rsid w:val="005154FA"/>
    <w:rsid w:val="0051680B"/>
    <w:rsid w:val="00516CA4"/>
    <w:rsid w:val="005175A8"/>
    <w:rsid w:val="0052050E"/>
    <w:rsid w:val="00520835"/>
    <w:rsid w:val="005221FA"/>
    <w:rsid w:val="00522B85"/>
    <w:rsid w:val="0052374A"/>
    <w:rsid w:val="00523DDB"/>
    <w:rsid w:val="0052414B"/>
    <w:rsid w:val="00530745"/>
    <w:rsid w:val="0053420D"/>
    <w:rsid w:val="00536990"/>
    <w:rsid w:val="00537B24"/>
    <w:rsid w:val="005405B5"/>
    <w:rsid w:val="00542D95"/>
    <w:rsid w:val="00544B5E"/>
    <w:rsid w:val="005453E7"/>
    <w:rsid w:val="00546047"/>
    <w:rsid w:val="00550C64"/>
    <w:rsid w:val="00550EA1"/>
    <w:rsid w:val="00551CA3"/>
    <w:rsid w:val="0055343E"/>
    <w:rsid w:val="00553D9C"/>
    <w:rsid w:val="00553E28"/>
    <w:rsid w:val="00555B5C"/>
    <w:rsid w:val="005573C9"/>
    <w:rsid w:val="005576FC"/>
    <w:rsid w:val="00560541"/>
    <w:rsid w:val="00561BCF"/>
    <w:rsid w:val="005643FE"/>
    <w:rsid w:val="00564946"/>
    <w:rsid w:val="0057028B"/>
    <w:rsid w:val="005730CC"/>
    <w:rsid w:val="0057332C"/>
    <w:rsid w:val="00574CEF"/>
    <w:rsid w:val="005819EE"/>
    <w:rsid w:val="0058353A"/>
    <w:rsid w:val="005846FC"/>
    <w:rsid w:val="005848B1"/>
    <w:rsid w:val="005861CD"/>
    <w:rsid w:val="005869FF"/>
    <w:rsid w:val="00590E51"/>
    <w:rsid w:val="00593E0E"/>
    <w:rsid w:val="0059447D"/>
    <w:rsid w:val="005A7992"/>
    <w:rsid w:val="005B0807"/>
    <w:rsid w:val="005B5590"/>
    <w:rsid w:val="005B7F44"/>
    <w:rsid w:val="005C12E2"/>
    <w:rsid w:val="005C554B"/>
    <w:rsid w:val="005C59BE"/>
    <w:rsid w:val="005C6E8D"/>
    <w:rsid w:val="005D1513"/>
    <w:rsid w:val="005D1750"/>
    <w:rsid w:val="005D2B88"/>
    <w:rsid w:val="005D2C68"/>
    <w:rsid w:val="005D2CB2"/>
    <w:rsid w:val="005D73E1"/>
    <w:rsid w:val="005E3EED"/>
    <w:rsid w:val="005E4AEB"/>
    <w:rsid w:val="005E4C5A"/>
    <w:rsid w:val="005E4CE2"/>
    <w:rsid w:val="005F07B3"/>
    <w:rsid w:val="005F1C78"/>
    <w:rsid w:val="005F5637"/>
    <w:rsid w:val="005F6157"/>
    <w:rsid w:val="00600691"/>
    <w:rsid w:val="00603000"/>
    <w:rsid w:val="00603666"/>
    <w:rsid w:val="006038EB"/>
    <w:rsid w:val="00604B2C"/>
    <w:rsid w:val="00611EA5"/>
    <w:rsid w:val="00612FD6"/>
    <w:rsid w:val="006163CA"/>
    <w:rsid w:val="00616897"/>
    <w:rsid w:val="00620F60"/>
    <w:rsid w:val="006243A0"/>
    <w:rsid w:val="00630CD8"/>
    <w:rsid w:val="00636025"/>
    <w:rsid w:val="00636740"/>
    <w:rsid w:val="0064176B"/>
    <w:rsid w:val="00641F46"/>
    <w:rsid w:val="00646821"/>
    <w:rsid w:val="00653D2B"/>
    <w:rsid w:val="00654224"/>
    <w:rsid w:val="006613F4"/>
    <w:rsid w:val="00662CF1"/>
    <w:rsid w:val="00663926"/>
    <w:rsid w:val="006661D0"/>
    <w:rsid w:val="00667067"/>
    <w:rsid w:val="00670CCA"/>
    <w:rsid w:val="00671420"/>
    <w:rsid w:val="00671948"/>
    <w:rsid w:val="00672837"/>
    <w:rsid w:val="006752B0"/>
    <w:rsid w:val="00675563"/>
    <w:rsid w:val="0067559D"/>
    <w:rsid w:val="006769B0"/>
    <w:rsid w:val="00676BE7"/>
    <w:rsid w:val="0068208E"/>
    <w:rsid w:val="00682894"/>
    <w:rsid w:val="00682DBA"/>
    <w:rsid w:val="00683C18"/>
    <w:rsid w:val="00686D9A"/>
    <w:rsid w:val="0069035F"/>
    <w:rsid w:val="0069224D"/>
    <w:rsid w:val="00693B8C"/>
    <w:rsid w:val="006949F0"/>
    <w:rsid w:val="00694C69"/>
    <w:rsid w:val="006A03FF"/>
    <w:rsid w:val="006A0E6A"/>
    <w:rsid w:val="006A238D"/>
    <w:rsid w:val="006A3F69"/>
    <w:rsid w:val="006A4248"/>
    <w:rsid w:val="006A4EAC"/>
    <w:rsid w:val="006A5EB9"/>
    <w:rsid w:val="006A62EA"/>
    <w:rsid w:val="006A6A8E"/>
    <w:rsid w:val="006A7242"/>
    <w:rsid w:val="006B0A0F"/>
    <w:rsid w:val="006B1630"/>
    <w:rsid w:val="006C1635"/>
    <w:rsid w:val="006C3312"/>
    <w:rsid w:val="006C3D80"/>
    <w:rsid w:val="006C7233"/>
    <w:rsid w:val="006D18BA"/>
    <w:rsid w:val="006D286B"/>
    <w:rsid w:val="006D2DF7"/>
    <w:rsid w:val="006D35A0"/>
    <w:rsid w:val="006D6105"/>
    <w:rsid w:val="006E0283"/>
    <w:rsid w:val="006E02C7"/>
    <w:rsid w:val="006E0DAF"/>
    <w:rsid w:val="006E2B38"/>
    <w:rsid w:val="006E6418"/>
    <w:rsid w:val="006F1AE3"/>
    <w:rsid w:val="006F415D"/>
    <w:rsid w:val="006F6724"/>
    <w:rsid w:val="006F6F44"/>
    <w:rsid w:val="007000C1"/>
    <w:rsid w:val="007010C1"/>
    <w:rsid w:val="00701309"/>
    <w:rsid w:val="007015F4"/>
    <w:rsid w:val="00702355"/>
    <w:rsid w:val="007071B7"/>
    <w:rsid w:val="007077EF"/>
    <w:rsid w:val="00711409"/>
    <w:rsid w:val="0071233A"/>
    <w:rsid w:val="00713253"/>
    <w:rsid w:val="00720D97"/>
    <w:rsid w:val="007228D2"/>
    <w:rsid w:val="00725B52"/>
    <w:rsid w:val="007265BE"/>
    <w:rsid w:val="00727562"/>
    <w:rsid w:val="00731A80"/>
    <w:rsid w:val="00731BC8"/>
    <w:rsid w:val="007329B3"/>
    <w:rsid w:val="0073567B"/>
    <w:rsid w:val="0073597B"/>
    <w:rsid w:val="00737F20"/>
    <w:rsid w:val="0074060D"/>
    <w:rsid w:val="00742A76"/>
    <w:rsid w:val="0074306D"/>
    <w:rsid w:val="0074320C"/>
    <w:rsid w:val="007437B9"/>
    <w:rsid w:val="00747878"/>
    <w:rsid w:val="0075008F"/>
    <w:rsid w:val="00750FAC"/>
    <w:rsid w:val="00752547"/>
    <w:rsid w:val="00752F40"/>
    <w:rsid w:val="00754CB0"/>
    <w:rsid w:val="00755962"/>
    <w:rsid w:val="007563C6"/>
    <w:rsid w:val="00757ADD"/>
    <w:rsid w:val="00762249"/>
    <w:rsid w:val="007623D8"/>
    <w:rsid w:val="00762D6F"/>
    <w:rsid w:val="007637F6"/>
    <w:rsid w:val="007662E4"/>
    <w:rsid w:val="00766A50"/>
    <w:rsid w:val="00767F76"/>
    <w:rsid w:val="007719E4"/>
    <w:rsid w:val="007734EC"/>
    <w:rsid w:val="00775D47"/>
    <w:rsid w:val="00776364"/>
    <w:rsid w:val="0077642C"/>
    <w:rsid w:val="007768B3"/>
    <w:rsid w:val="00777591"/>
    <w:rsid w:val="00780A13"/>
    <w:rsid w:val="00784E80"/>
    <w:rsid w:val="00787385"/>
    <w:rsid w:val="00787964"/>
    <w:rsid w:val="00790FA8"/>
    <w:rsid w:val="007915C7"/>
    <w:rsid w:val="00796A0B"/>
    <w:rsid w:val="007A0A9E"/>
    <w:rsid w:val="007A343C"/>
    <w:rsid w:val="007A4AF2"/>
    <w:rsid w:val="007A58A3"/>
    <w:rsid w:val="007A5C04"/>
    <w:rsid w:val="007A632B"/>
    <w:rsid w:val="007B0449"/>
    <w:rsid w:val="007B18D6"/>
    <w:rsid w:val="007B1BF8"/>
    <w:rsid w:val="007B1E00"/>
    <w:rsid w:val="007B3895"/>
    <w:rsid w:val="007B5927"/>
    <w:rsid w:val="007C158B"/>
    <w:rsid w:val="007C4B54"/>
    <w:rsid w:val="007C61F2"/>
    <w:rsid w:val="007C67AC"/>
    <w:rsid w:val="007C6D98"/>
    <w:rsid w:val="007D0988"/>
    <w:rsid w:val="007D1807"/>
    <w:rsid w:val="007D3500"/>
    <w:rsid w:val="007D4E6D"/>
    <w:rsid w:val="007D5B14"/>
    <w:rsid w:val="007D5EAC"/>
    <w:rsid w:val="007D78C3"/>
    <w:rsid w:val="007E01C5"/>
    <w:rsid w:val="007E0474"/>
    <w:rsid w:val="007E1EE4"/>
    <w:rsid w:val="007E31D7"/>
    <w:rsid w:val="007E3239"/>
    <w:rsid w:val="007E501B"/>
    <w:rsid w:val="007E75C5"/>
    <w:rsid w:val="007F0FDC"/>
    <w:rsid w:val="007F17FB"/>
    <w:rsid w:val="007F1B85"/>
    <w:rsid w:val="0080024E"/>
    <w:rsid w:val="00800B2D"/>
    <w:rsid w:val="00801B9E"/>
    <w:rsid w:val="008038ED"/>
    <w:rsid w:val="00807E9E"/>
    <w:rsid w:val="00810C04"/>
    <w:rsid w:val="00811DB0"/>
    <w:rsid w:val="0081462B"/>
    <w:rsid w:val="008157BE"/>
    <w:rsid w:val="00816228"/>
    <w:rsid w:val="00817D3C"/>
    <w:rsid w:val="0082145C"/>
    <w:rsid w:val="00821C4D"/>
    <w:rsid w:val="00823DD6"/>
    <w:rsid w:val="00824D03"/>
    <w:rsid w:val="0082760C"/>
    <w:rsid w:val="00830F06"/>
    <w:rsid w:val="00832E62"/>
    <w:rsid w:val="008332E1"/>
    <w:rsid w:val="0083421B"/>
    <w:rsid w:val="00834DAC"/>
    <w:rsid w:val="00835229"/>
    <w:rsid w:val="008354E3"/>
    <w:rsid w:val="008400B6"/>
    <w:rsid w:val="0084754B"/>
    <w:rsid w:val="008513BF"/>
    <w:rsid w:val="00851EC9"/>
    <w:rsid w:val="00862F2F"/>
    <w:rsid w:val="008644A9"/>
    <w:rsid w:val="00865CA8"/>
    <w:rsid w:val="00866D2B"/>
    <w:rsid w:val="008671C3"/>
    <w:rsid w:val="00867261"/>
    <w:rsid w:val="0087192E"/>
    <w:rsid w:val="0087269A"/>
    <w:rsid w:val="00872EF3"/>
    <w:rsid w:val="00874653"/>
    <w:rsid w:val="00875871"/>
    <w:rsid w:val="00876050"/>
    <w:rsid w:val="008808B2"/>
    <w:rsid w:val="00880DB3"/>
    <w:rsid w:val="008810C4"/>
    <w:rsid w:val="008820B9"/>
    <w:rsid w:val="00882449"/>
    <w:rsid w:val="00883777"/>
    <w:rsid w:val="00883917"/>
    <w:rsid w:val="0088466E"/>
    <w:rsid w:val="00884C98"/>
    <w:rsid w:val="00885439"/>
    <w:rsid w:val="00892529"/>
    <w:rsid w:val="0089341C"/>
    <w:rsid w:val="00894375"/>
    <w:rsid w:val="00894E0C"/>
    <w:rsid w:val="00895CDD"/>
    <w:rsid w:val="008A15D1"/>
    <w:rsid w:val="008A3217"/>
    <w:rsid w:val="008B0471"/>
    <w:rsid w:val="008B1351"/>
    <w:rsid w:val="008B15C4"/>
    <w:rsid w:val="008B4998"/>
    <w:rsid w:val="008B4A66"/>
    <w:rsid w:val="008B4D18"/>
    <w:rsid w:val="008B57F1"/>
    <w:rsid w:val="008C4491"/>
    <w:rsid w:val="008C5CD9"/>
    <w:rsid w:val="008C6035"/>
    <w:rsid w:val="008C7883"/>
    <w:rsid w:val="008C79D1"/>
    <w:rsid w:val="008C7A6D"/>
    <w:rsid w:val="008D1355"/>
    <w:rsid w:val="008D34AE"/>
    <w:rsid w:val="008D76C9"/>
    <w:rsid w:val="008D7B27"/>
    <w:rsid w:val="008D7B8C"/>
    <w:rsid w:val="008E0D8B"/>
    <w:rsid w:val="008E23B5"/>
    <w:rsid w:val="008E458D"/>
    <w:rsid w:val="008E7411"/>
    <w:rsid w:val="008F0DB7"/>
    <w:rsid w:val="008F1FFA"/>
    <w:rsid w:val="008F4D25"/>
    <w:rsid w:val="00901B67"/>
    <w:rsid w:val="00910EE9"/>
    <w:rsid w:val="0091436F"/>
    <w:rsid w:val="00917CE7"/>
    <w:rsid w:val="0092045D"/>
    <w:rsid w:val="00922A86"/>
    <w:rsid w:val="00923C60"/>
    <w:rsid w:val="00926034"/>
    <w:rsid w:val="00926B52"/>
    <w:rsid w:val="00927174"/>
    <w:rsid w:val="00927F63"/>
    <w:rsid w:val="00931F93"/>
    <w:rsid w:val="009333D8"/>
    <w:rsid w:val="0093432D"/>
    <w:rsid w:val="009344C0"/>
    <w:rsid w:val="00935DA3"/>
    <w:rsid w:val="00940AFC"/>
    <w:rsid w:val="00940B6A"/>
    <w:rsid w:val="0094157A"/>
    <w:rsid w:val="00942337"/>
    <w:rsid w:val="00942A3D"/>
    <w:rsid w:val="009440FC"/>
    <w:rsid w:val="009448BD"/>
    <w:rsid w:val="00947131"/>
    <w:rsid w:val="0095008B"/>
    <w:rsid w:val="00951BD4"/>
    <w:rsid w:val="009522DE"/>
    <w:rsid w:val="009534AF"/>
    <w:rsid w:val="00954761"/>
    <w:rsid w:val="009548AD"/>
    <w:rsid w:val="00955F63"/>
    <w:rsid w:val="00956EF1"/>
    <w:rsid w:val="00957098"/>
    <w:rsid w:val="009608BC"/>
    <w:rsid w:val="00961716"/>
    <w:rsid w:val="00962BE5"/>
    <w:rsid w:val="009635CE"/>
    <w:rsid w:val="009640EA"/>
    <w:rsid w:val="00970917"/>
    <w:rsid w:val="00970CF7"/>
    <w:rsid w:val="00972911"/>
    <w:rsid w:val="009758A3"/>
    <w:rsid w:val="0098062F"/>
    <w:rsid w:val="009806C3"/>
    <w:rsid w:val="00982D00"/>
    <w:rsid w:val="00982DC2"/>
    <w:rsid w:val="00982FE5"/>
    <w:rsid w:val="00986BA9"/>
    <w:rsid w:val="009872F0"/>
    <w:rsid w:val="00987A2A"/>
    <w:rsid w:val="00993F40"/>
    <w:rsid w:val="00994D14"/>
    <w:rsid w:val="00996D48"/>
    <w:rsid w:val="00997A33"/>
    <w:rsid w:val="009A0CC9"/>
    <w:rsid w:val="009A37BC"/>
    <w:rsid w:val="009A5603"/>
    <w:rsid w:val="009A5BB2"/>
    <w:rsid w:val="009A6AA3"/>
    <w:rsid w:val="009B1DFF"/>
    <w:rsid w:val="009B1EDB"/>
    <w:rsid w:val="009B4489"/>
    <w:rsid w:val="009B4B02"/>
    <w:rsid w:val="009B568D"/>
    <w:rsid w:val="009B711D"/>
    <w:rsid w:val="009C4B2F"/>
    <w:rsid w:val="009C582C"/>
    <w:rsid w:val="009C6CBE"/>
    <w:rsid w:val="009C6D66"/>
    <w:rsid w:val="009D16E0"/>
    <w:rsid w:val="009D21F6"/>
    <w:rsid w:val="009D3601"/>
    <w:rsid w:val="009D4241"/>
    <w:rsid w:val="009D7040"/>
    <w:rsid w:val="009D71BE"/>
    <w:rsid w:val="009D75A1"/>
    <w:rsid w:val="009D7CDC"/>
    <w:rsid w:val="009E6B6D"/>
    <w:rsid w:val="009E7170"/>
    <w:rsid w:val="009F079A"/>
    <w:rsid w:val="009F2CF3"/>
    <w:rsid w:val="009F3C5B"/>
    <w:rsid w:val="009F621D"/>
    <w:rsid w:val="009F63FC"/>
    <w:rsid w:val="00A02AA7"/>
    <w:rsid w:val="00A0652E"/>
    <w:rsid w:val="00A07B96"/>
    <w:rsid w:val="00A11C71"/>
    <w:rsid w:val="00A12CD5"/>
    <w:rsid w:val="00A15977"/>
    <w:rsid w:val="00A16CD5"/>
    <w:rsid w:val="00A17A44"/>
    <w:rsid w:val="00A17F3A"/>
    <w:rsid w:val="00A2096A"/>
    <w:rsid w:val="00A21851"/>
    <w:rsid w:val="00A225C4"/>
    <w:rsid w:val="00A23831"/>
    <w:rsid w:val="00A24A30"/>
    <w:rsid w:val="00A25539"/>
    <w:rsid w:val="00A2573C"/>
    <w:rsid w:val="00A26523"/>
    <w:rsid w:val="00A3214B"/>
    <w:rsid w:val="00A33DB4"/>
    <w:rsid w:val="00A34000"/>
    <w:rsid w:val="00A433EE"/>
    <w:rsid w:val="00A438A8"/>
    <w:rsid w:val="00A4487C"/>
    <w:rsid w:val="00A46602"/>
    <w:rsid w:val="00A51176"/>
    <w:rsid w:val="00A54211"/>
    <w:rsid w:val="00A54717"/>
    <w:rsid w:val="00A54E04"/>
    <w:rsid w:val="00A65B46"/>
    <w:rsid w:val="00A67478"/>
    <w:rsid w:val="00A67CBA"/>
    <w:rsid w:val="00A73D7E"/>
    <w:rsid w:val="00A74B85"/>
    <w:rsid w:val="00A74F3B"/>
    <w:rsid w:val="00A7769F"/>
    <w:rsid w:val="00A77923"/>
    <w:rsid w:val="00A77ADD"/>
    <w:rsid w:val="00A8141F"/>
    <w:rsid w:val="00A8346C"/>
    <w:rsid w:val="00A8483D"/>
    <w:rsid w:val="00A84CE8"/>
    <w:rsid w:val="00A85664"/>
    <w:rsid w:val="00A85C12"/>
    <w:rsid w:val="00A86849"/>
    <w:rsid w:val="00A871BC"/>
    <w:rsid w:val="00A878FB"/>
    <w:rsid w:val="00A90ED9"/>
    <w:rsid w:val="00A92C95"/>
    <w:rsid w:val="00A95606"/>
    <w:rsid w:val="00A960A0"/>
    <w:rsid w:val="00A978AC"/>
    <w:rsid w:val="00AA2144"/>
    <w:rsid w:val="00AA385A"/>
    <w:rsid w:val="00AA38E3"/>
    <w:rsid w:val="00AC2FC0"/>
    <w:rsid w:val="00AC3DAB"/>
    <w:rsid w:val="00AC4D2E"/>
    <w:rsid w:val="00AC6D02"/>
    <w:rsid w:val="00AD01E6"/>
    <w:rsid w:val="00AD1D30"/>
    <w:rsid w:val="00AD349C"/>
    <w:rsid w:val="00AD3A15"/>
    <w:rsid w:val="00AD3BCF"/>
    <w:rsid w:val="00AD56A5"/>
    <w:rsid w:val="00AD65D3"/>
    <w:rsid w:val="00AD70FF"/>
    <w:rsid w:val="00AE0816"/>
    <w:rsid w:val="00AE2AFA"/>
    <w:rsid w:val="00AE3856"/>
    <w:rsid w:val="00AE53A0"/>
    <w:rsid w:val="00AE6299"/>
    <w:rsid w:val="00AE74AF"/>
    <w:rsid w:val="00AF01E1"/>
    <w:rsid w:val="00AF0F10"/>
    <w:rsid w:val="00AF14C4"/>
    <w:rsid w:val="00AF1A1A"/>
    <w:rsid w:val="00AF4001"/>
    <w:rsid w:val="00AF5485"/>
    <w:rsid w:val="00AF5616"/>
    <w:rsid w:val="00AF726E"/>
    <w:rsid w:val="00AF74F0"/>
    <w:rsid w:val="00AF750E"/>
    <w:rsid w:val="00B0133B"/>
    <w:rsid w:val="00B02AC5"/>
    <w:rsid w:val="00B05787"/>
    <w:rsid w:val="00B063FA"/>
    <w:rsid w:val="00B21267"/>
    <w:rsid w:val="00B2143A"/>
    <w:rsid w:val="00B22EC5"/>
    <w:rsid w:val="00B26D90"/>
    <w:rsid w:val="00B27BF7"/>
    <w:rsid w:val="00B315C5"/>
    <w:rsid w:val="00B32FD7"/>
    <w:rsid w:val="00B33D89"/>
    <w:rsid w:val="00B3554A"/>
    <w:rsid w:val="00B36160"/>
    <w:rsid w:val="00B40A70"/>
    <w:rsid w:val="00B445C2"/>
    <w:rsid w:val="00B47092"/>
    <w:rsid w:val="00B520C4"/>
    <w:rsid w:val="00B52B8A"/>
    <w:rsid w:val="00B571EF"/>
    <w:rsid w:val="00B60253"/>
    <w:rsid w:val="00B61BDD"/>
    <w:rsid w:val="00B6206F"/>
    <w:rsid w:val="00B62212"/>
    <w:rsid w:val="00B63D4E"/>
    <w:rsid w:val="00B65C40"/>
    <w:rsid w:val="00B6729A"/>
    <w:rsid w:val="00B676B8"/>
    <w:rsid w:val="00B67950"/>
    <w:rsid w:val="00B733E2"/>
    <w:rsid w:val="00B73464"/>
    <w:rsid w:val="00B74B58"/>
    <w:rsid w:val="00B75698"/>
    <w:rsid w:val="00B76E67"/>
    <w:rsid w:val="00B77D8D"/>
    <w:rsid w:val="00B909ED"/>
    <w:rsid w:val="00B916D0"/>
    <w:rsid w:val="00B949AB"/>
    <w:rsid w:val="00B97938"/>
    <w:rsid w:val="00BA0406"/>
    <w:rsid w:val="00BA58D3"/>
    <w:rsid w:val="00BB12A9"/>
    <w:rsid w:val="00BB2A53"/>
    <w:rsid w:val="00BB52B1"/>
    <w:rsid w:val="00BB7B7C"/>
    <w:rsid w:val="00BC3728"/>
    <w:rsid w:val="00BC3F23"/>
    <w:rsid w:val="00BC4274"/>
    <w:rsid w:val="00BC743E"/>
    <w:rsid w:val="00BD3C35"/>
    <w:rsid w:val="00BD4A58"/>
    <w:rsid w:val="00BD59AC"/>
    <w:rsid w:val="00BE2D46"/>
    <w:rsid w:val="00BE46B3"/>
    <w:rsid w:val="00BE4A29"/>
    <w:rsid w:val="00BE602F"/>
    <w:rsid w:val="00BF0A84"/>
    <w:rsid w:val="00BF519D"/>
    <w:rsid w:val="00BF6E4C"/>
    <w:rsid w:val="00BF74E9"/>
    <w:rsid w:val="00BF7C1E"/>
    <w:rsid w:val="00C02839"/>
    <w:rsid w:val="00C02FBA"/>
    <w:rsid w:val="00C0463A"/>
    <w:rsid w:val="00C127C2"/>
    <w:rsid w:val="00C22316"/>
    <w:rsid w:val="00C2289C"/>
    <w:rsid w:val="00C23D65"/>
    <w:rsid w:val="00C240ED"/>
    <w:rsid w:val="00C3277B"/>
    <w:rsid w:val="00C33F3F"/>
    <w:rsid w:val="00C34CA8"/>
    <w:rsid w:val="00C35549"/>
    <w:rsid w:val="00C355CF"/>
    <w:rsid w:val="00C4161D"/>
    <w:rsid w:val="00C42A16"/>
    <w:rsid w:val="00C462B0"/>
    <w:rsid w:val="00C47197"/>
    <w:rsid w:val="00C51353"/>
    <w:rsid w:val="00C51A53"/>
    <w:rsid w:val="00C52AB2"/>
    <w:rsid w:val="00C53F68"/>
    <w:rsid w:val="00C5635C"/>
    <w:rsid w:val="00C563CB"/>
    <w:rsid w:val="00C5686D"/>
    <w:rsid w:val="00C6043F"/>
    <w:rsid w:val="00C6191F"/>
    <w:rsid w:val="00C6221A"/>
    <w:rsid w:val="00C62D46"/>
    <w:rsid w:val="00C66476"/>
    <w:rsid w:val="00C71BA3"/>
    <w:rsid w:val="00C7283C"/>
    <w:rsid w:val="00C74555"/>
    <w:rsid w:val="00C75BA1"/>
    <w:rsid w:val="00C76D60"/>
    <w:rsid w:val="00C81E62"/>
    <w:rsid w:val="00C832B0"/>
    <w:rsid w:val="00C832DD"/>
    <w:rsid w:val="00C90566"/>
    <w:rsid w:val="00C9266F"/>
    <w:rsid w:val="00C97454"/>
    <w:rsid w:val="00C97E68"/>
    <w:rsid w:val="00CA13CF"/>
    <w:rsid w:val="00CA144C"/>
    <w:rsid w:val="00CA5DA8"/>
    <w:rsid w:val="00CA6242"/>
    <w:rsid w:val="00CA64A7"/>
    <w:rsid w:val="00CA650A"/>
    <w:rsid w:val="00CA6789"/>
    <w:rsid w:val="00CB2DC5"/>
    <w:rsid w:val="00CC038D"/>
    <w:rsid w:val="00CC1AAB"/>
    <w:rsid w:val="00CC1EE4"/>
    <w:rsid w:val="00CC53B7"/>
    <w:rsid w:val="00CC6AF9"/>
    <w:rsid w:val="00CC7AEF"/>
    <w:rsid w:val="00CD30B9"/>
    <w:rsid w:val="00CD3A75"/>
    <w:rsid w:val="00CD4BA0"/>
    <w:rsid w:val="00CD4E08"/>
    <w:rsid w:val="00CD551F"/>
    <w:rsid w:val="00CD6F61"/>
    <w:rsid w:val="00CD7934"/>
    <w:rsid w:val="00CE2F1B"/>
    <w:rsid w:val="00CE448B"/>
    <w:rsid w:val="00CE4517"/>
    <w:rsid w:val="00CE6A78"/>
    <w:rsid w:val="00CF0E0C"/>
    <w:rsid w:val="00CF181E"/>
    <w:rsid w:val="00CF1CF8"/>
    <w:rsid w:val="00CF3710"/>
    <w:rsid w:val="00CF449F"/>
    <w:rsid w:val="00CF6736"/>
    <w:rsid w:val="00CF7830"/>
    <w:rsid w:val="00D00BF8"/>
    <w:rsid w:val="00D02D81"/>
    <w:rsid w:val="00D04CD6"/>
    <w:rsid w:val="00D07674"/>
    <w:rsid w:val="00D1041B"/>
    <w:rsid w:val="00D11E27"/>
    <w:rsid w:val="00D141AB"/>
    <w:rsid w:val="00D1484F"/>
    <w:rsid w:val="00D15DDF"/>
    <w:rsid w:val="00D210E8"/>
    <w:rsid w:val="00D233A9"/>
    <w:rsid w:val="00D23487"/>
    <w:rsid w:val="00D249B2"/>
    <w:rsid w:val="00D2779A"/>
    <w:rsid w:val="00D309EF"/>
    <w:rsid w:val="00D30DFA"/>
    <w:rsid w:val="00D33FED"/>
    <w:rsid w:val="00D34472"/>
    <w:rsid w:val="00D3726A"/>
    <w:rsid w:val="00D401B4"/>
    <w:rsid w:val="00D411DC"/>
    <w:rsid w:val="00D4120B"/>
    <w:rsid w:val="00D42359"/>
    <w:rsid w:val="00D42719"/>
    <w:rsid w:val="00D433AE"/>
    <w:rsid w:val="00D43611"/>
    <w:rsid w:val="00D454DA"/>
    <w:rsid w:val="00D45879"/>
    <w:rsid w:val="00D50BB9"/>
    <w:rsid w:val="00D5638C"/>
    <w:rsid w:val="00D66CC2"/>
    <w:rsid w:val="00D71E22"/>
    <w:rsid w:val="00D71EAD"/>
    <w:rsid w:val="00D736C5"/>
    <w:rsid w:val="00D76166"/>
    <w:rsid w:val="00D80397"/>
    <w:rsid w:val="00D8368A"/>
    <w:rsid w:val="00D83B20"/>
    <w:rsid w:val="00D83D1A"/>
    <w:rsid w:val="00D86F4B"/>
    <w:rsid w:val="00D87862"/>
    <w:rsid w:val="00D90298"/>
    <w:rsid w:val="00D923D5"/>
    <w:rsid w:val="00D948B8"/>
    <w:rsid w:val="00D95DA3"/>
    <w:rsid w:val="00D97F3F"/>
    <w:rsid w:val="00DA21F1"/>
    <w:rsid w:val="00DA2488"/>
    <w:rsid w:val="00DA3A6A"/>
    <w:rsid w:val="00DA4333"/>
    <w:rsid w:val="00DA79CB"/>
    <w:rsid w:val="00DB01D6"/>
    <w:rsid w:val="00DB1017"/>
    <w:rsid w:val="00DB1DB4"/>
    <w:rsid w:val="00DB465C"/>
    <w:rsid w:val="00DB4EDD"/>
    <w:rsid w:val="00DB6452"/>
    <w:rsid w:val="00DB6B5D"/>
    <w:rsid w:val="00DC0285"/>
    <w:rsid w:val="00DC2A9A"/>
    <w:rsid w:val="00DC3A25"/>
    <w:rsid w:val="00DC3B43"/>
    <w:rsid w:val="00DC43CC"/>
    <w:rsid w:val="00DD128F"/>
    <w:rsid w:val="00DD1E47"/>
    <w:rsid w:val="00DD3834"/>
    <w:rsid w:val="00DD3E76"/>
    <w:rsid w:val="00DD6011"/>
    <w:rsid w:val="00DD66AE"/>
    <w:rsid w:val="00DD6F9C"/>
    <w:rsid w:val="00DD7045"/>
    <w:rsid w:val="00DD72C7"/>
    <w:rsid w:val="00DE31D2"/>
    <w:rsid w:val="00DE41C0"/>
    <w:rsid w:val="00DE53F1"/>
    <w:rsid w:val="00DE56BD"/>
    <w:rsid w:val="00DE5F72"/>
    <w:rsid w:val="00DE6E8C"/>
    <w:rsid w:val="00DF0867"/>
    <w:rsid w:val="00DF0891"/>
    <w:rsid w:val="00DF15CA"/>
    <w:rsid w:val="00DF17BA"/>
    <w:rsid w:val="00DF193E"/>
    <w:rsid w:val="00DF27B7"/>
    <w:rsid w:val="00DF298E"/>
    <w:rsid w:val="00DF5F70"/>
    <w:rsid w:val="00DF6495"/>
    <w:rsid w:val="00E02809"/>
    <w:rsid w:val="00E078DB"/>
    <w:rsid w:val="00E11311"/>
    <w:rsid w:val="00E12573"/>
    <w:rsid w:val="00E157A5"/>
    <w:rsid w:val="00E20ED9"/>
    <w:rsid w:val="00E214D8"/>
    <w:rsid w:val="00E25560"/>
    <w:rsid w:val="00E32EA3"/>
    <w:rsid w:val="00E34673"/>
    <w:rsid w:val="00E34E41"/>
    <w:rsid w:val="00E35941"/>
    <w:rsid w:val="00E424C6"/>
    <w:rsid w:val="00E43699"/>
    <w:rsid w:val="00E4487F"/>
    <w:rsid w:val="00E4720B"/>
    <w:rsid w:val="00E53528"/>
    <w:rsid w:val="00E53E75"/>
    <w:rsid w:val="00E5606D"/>
    <w:rsid w:val="00E576D6"/>
    <w:rsid w:val="00E64BF2"/>
    <w:rsid w:val="00E66489"/>
    <w:rsid w:val="00E66A6D"/>
    <w:rsid w:val="00E70CBD"/>
    <w:rsid w:val="00E71991"/>
    <w:rsid w:val="00E71FE4"/>
    <w:rsid w:val="00E7245F"/>
    <w:rsid w:val="00E72B7B"/>
    <w:rsid w:val="00E7302F"/>
    <w:rsid w:val="00E75C97"/>
    <w:rsid w:val="00E76989"/>
    <w:rsid w:val="00E76EFF"/>
    <w:rsid w:val="00E8082E"/>
    <w:rsid w:val="00E86880"/>
    <w:rsid w:val="00E86FD9"/>
    <w:rsid w:val="00E9038D"/>
    <w:rsid w:val="00E90655"/>
    <w:rsid w:val="00E91EBB"/>
    <w:rsid w:val="00E955F5"/>
    <w:rsid w:val="00E9575A"/>
    <w:rsid w:val="00E97F0D"/>
    <w:rsid w:val="00EA0045"/>
    <w:rsid w:val="00EA224A"/>
    <w:rsid w:val="00EA38D5"/>
    <w:rsid w:val="00EA601D"/>
    <w:rsid w:val="00EA70E4"/>
    <w:rsid w:val="00EA7B56"/>
    <w:rsid w:val="00EA7B96"/>
    <w:rsid w:val="00EB0B57"/>
    <w:rsid w:val="00EB0DB1"/>
    <w:rsid w:val="00EB3D33"/>
    <w:rsid w:val="00EB4398"/>
    <w:rsid w:val="00EB6730"/>
    <w:rsid w:val="00EB7CA2"/>
    <w:rsid w:val="00EC246B"/>
    <w:rsid w:val="00EC2FCB"/>
    <w:rsid w:val="00EC46EB"/>
    <w:rsid w:val="00EC4B46"/>
    <w:rsid w:val="00EC510F"/>
    <w:rsid w:val="00EC60F8"/>
    <w:rsid w:val="00ED104D"/>
    <w:rsid w:val="00ED1357"/>
    <w:rsid w:val="00ED1D4A"/>
    <w:rsid w:val="00ED1DEE"/>
    <w:rsid w:val="00ED2674"/>
    <w:rsid w:val="00ED3DA9"/>
    <w:rsid w:val="00ED4B27"/>
    <w:rsid w:val="00EE2CA3"/>
    <w:rsid w:val="00EE3870"/>
    <w:rsid w:val="00EE4E34"/>
    <w:rsid w:val="00EE7C7A"/>
    <w:rsid w:val="00EF05D5"/>
    <w:rsid w:val="00EF0F98"/>
    <w:rsid w:val="00EF30C4"/>
    <w:rsid w:val="00EF5763"/>
    <w:rsid w:val="00EF57C4"/>
    <w:rsid w:val="00EF67B3"/>
    <w:rsid w:val="00EF7887"/>
    <w:rsid w:val="00EF7C52"/>
    <w:rsid w:val="00F00E3D"/>
    <w:rsid w:val="00F0141B"/>
    <w:rsid w:val="00F03CBC"/>
    <w:rsid w:val="00F04D92"/>
    <w:rsid w:val="00F054DF"/>
    <w:rsid w:val="00F11371"/>
    <w:rsid w:val="00F137E1"/>
    <w:rsid w:val="00F1472E"/>
    <w:rsid w:val="00F1652E"/>
    <w:rsid w:val="00F16AAA"/>
    <w:rsid w:val="00F17623"/>
    <w:rsid w:val="00F201B2"/>
    <w:rsid w:val="00F227BC"/>
    <w:rsid w:val="00F2292A"/>
    <w:rsid w:val="00F24987"/>
    <w:rsid w:val="00F27750"/>
    <w:rsid w:val="00F27E41"/>
    <w:rsid w:val="00F32699"/>
    <w:rsid w:val="00F355D3"/>
    <w:rsid w:val="00F359A4"/>
    <w:rsid w:val="00F37EEB"/>
    <w:rsid w:val="00F37FBB"/>
    <w:rsid w:val="00F408F0"/>
    <w:rsid w:val="00F40F06"/>
    <w:rsid w:val="00F40FFE"/>
    <w:rsid w:val="00F41E61"/>
    <w:rsid w:val="00F42E23"/>
    <w:rsid w:val="00F4366C"/>
    <w:rsid w:val="00F46DA6"/>
    <w:rsid w:val="00F50550"/>
    <w:rsid w:val="00F50721"/>
    <w:rsid w:val="00F50E4C"/>
    <w:rsid w:val="00F53969"/>
    <w:rsid w:val="00F562B9"/>
    <w:rsid w:val="00F572B8"/>
    <w:rsid w:val="00F62D25"/>
    <w:rsid w:val="00F6327F"/>
    <w:rsid w:val="00F638B6"/>
    <w:rsid w:val="00F6412F"/>
    <w:rsid w:val="00F6463E"/>
    <w:rsid w:val="00F65884"/>
    <w:rsid w:val="00F66B60"/>
    <w:rsid w:val="00F710CF"/>
    <w:rsid w:val="00F726A7"/>
    <w:rsid w:val="00F74A71"/>
    <w:rsid w:val="00F82AAC"/>
    <w:rsid w:val="00F85215"/>
    <w:rsid w:val="00F8723B"/>
    <w:rsid w:val="00F93D71"/>
    <w:rsid w:val="00F94EF5"/>
    <w:rsid w:val="00F963A4"/>
    <w:rsid w:val="00FA09F9"/>
    <w:rsid w:val="00FA2761"/>
    <w:rsid w:val="00FA3C05"/>
    <w:rsid w:val="00FA6682"/>
    <w:rsid w:val="00FB01D4"/>
    <w:rsid w:val="00FB1292"/>
    <w:rsid w:val="00FB2D6D"/>
    <w:rsid w:val="00FB700E"/>
    <w:rsid w:val="00FC16B6"/>
    <w:rsid w:val="00FC2F45"/>
    <w:rsid w:val="00FC3CF4"/>
    <w:rsid w:val="00FC470C"/>
    <w:rsid w:val="00FC4726"/>
    <w:rsid w:val="00FD22F5"/>
    <w:rsid w:val="00FD385E"/>
    <w:rsid w:val="00FD5562"/>
    <w:rsid w:val="00FD5ABB"/>
    <w:rsid w:val="00FD5EC5"/>
    <w:rsid w:val="00FD64C6"/>
    <w:rsid w:val="00FD656B"/>
    <w:rsid w:val="00FD6D0B"/>
    <w:rsid w:val="00FD7C6B"/>
    <w:rsid w:val="00FE1888"/>
    <w:rsid w:val="00FE30D8"/>
    <w:rsid w:val="00FE51BE"/>
    <w:rsid w:val="00FE6328"/>
    <w:rsid w:val="00FF2E1C"/>
    <w:rsid w:val="00FF3D72"/>
    <w:rsid w:val="00FF3F18"/>
    <w:rsid w:val="00FF5607"/>
    <w:rsid w:val="00FF76FC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9AEC5"/>
  <w15:chartTrackingRefBased/>
  <w15:docId w15:val="{8068078A-7877-4B0F-8229-D48015F8F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96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A433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433EE"/>
  </w:style>
  <w:style w:type="paragraph" w:styleId="Sidefod">
    <w:name w:val="footer"/>
    <w:basedOn w:val="Normal"/>
    <w:link w:val="SidefodTegn"/>
    <w:uiPriority w:val="99"/>
    <w:unhideWhenUsed/>
    <w:rsid w:val="00A433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43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2263AE-C820-FA41-B105-F7BB183BA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0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Clemmensen</dc:creator>
  <cp:keywords/>
  <dc:description/>
  <cp:lastModifiedBy>TOR CLEMMENSEN</cp:lastModifiedBy>
  <cp:revision>4</cp:revision>
  <dcterms:created xsi:type="dcterms:W3CDTF">2022-02-07T20:41:00Z</dcterms:created>
  <dcterms:modified xsi:type="dcterms:W3CDTF">2022-02-08T21:57:00Z</dcterms:modified>
</cp:coreProperties>
</file>